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Table S6 </w:t>
      </w:r>
      <w:r>
        <w:rPr>
          <w:lang w:val="en-GB"/>
        </w:rPr>
        <w:t>Thirty most sequence abundant OTU</w:t>
      </w:r>
      <w:r>
        <w:rPr>
          <w:vertAlign w:val="subscript"/>
          <w:lang w:val="en-GB"/>
        </w:rPr>
        <w:t xml:space="preserve">0.03 </w:t>
      </w:r>
      <w:r>
        <w:rPr/>
        <w:t xml:space="preserve">for pelagic background sediments (10 m away from wood#5) in alphabetical order. </w:t>
      </w:r>
    </w:p>
    <w:tbl>
      <w:tblPr>
        <w:tblW w:w="1349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6"/>
        <w:gridCol w:w="1074"/>
        <w:gridCol w:w="1629"/>
        <w:gridCol w:w="8156"/>
      </w:tblGrid>
      <w:tr>
        <w:trPr>
          <w:trHeight w:val="510" w:hRule="atLeast"/>
        </w:trPr>
        <w:tc>
          <w:tcPr>
            <w:tcW w:w="2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U ID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abundanc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lative sequence abundance</w:t>
            </w:r>
          </w:p>
        </w:tc>
        <w:tc>
          <w:tcPr>
            <w:tcW w:w="8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xonomy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2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2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5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3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4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E-02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50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Acidobacteria;Acidobacteriales;Acidobacteri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obacteria_03_86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6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idobacteria;Holophag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18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18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E-02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E-02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tinomycetales;Propionibacteriaceae;Propionibacterium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obacteria_03_7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Actinobacteria;Actinobacteria;Acidimicrobiale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15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izobiales;Methylobacteriaceae;Methylobacterium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45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2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odospirillales;Rhodospirillaceae;Pelagibiu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_03_5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Alphaproteobacteria;Rhizobiales;Methylobacteriaceae;Methylobacterium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proteobacteria_03_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E-02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Betaproteobacteria;Burkholderiales;Burkholderiaceae;Ralston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oroflexi_03_3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E-02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Chloroflexi;Caldilineae;Caldilineale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proteobacteria_03_34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1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Deltaproteobact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1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15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19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Alteromonadales;Alteromonad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27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3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Xanthomonadales;Sinobacter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46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6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Legionellales;Coxiellaceae;Coxiel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47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Legionellales;Coxiellaceae;Coxiell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63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65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Oceanospirillales;Oceanospirillaceae;Marinomona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_03_7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E-02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roteobacteria;Gammaproteobacteria;Xanthomonadales;Sinobacter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mmatimonadetes_03_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8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Gemmatimonadetes;Gemmatimonadetes</w:t>
            </w:r>
          </w:p>
        </w:tc>
      </w:tr>
      <w:tr>
        <w:trPr>
          <w:trHeight w:val="255" w:hRule="atLeast"/>
        </w:trPr>
        <w:tc>
          <w:tcPr>
            <w:tcW w:w="263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ctomycetes_03_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E-03</w:t>
            </w:r>
          </w:p>
        </w:tc>
        <w:tc>
          <w:tcPr>
            <w:tcW w:w="815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lanctomycetes;Planctomycetacia;Planctomycetales;Planctomycetaceae</w:t>
            </w:r>
          </w:p>
        </w:tc>
      </w:tr>
      <w:tr>
        <w:trPr>
          <w:trHeight w:val="255" w:hRule="atLeast"/>
        </w:trPr>
        <w:tc>
          <w:tcPr>
            <w:tcW w:w="2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ctomycetes_03_3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E-02</w:t>
            </w:r>
          </w:p>
        </w:tc>
        <w:tc>
          <w:tcPr>
            <w:tcW w:w="8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;Planctomycetes;Planctomycetacia;Planctomycetales;Planctomycetaceae</w:t>
            </w:r>
          </w:p>
        </w:tc>
      </w:tr>
    </w:tbl>
    <w:p>
      <w:pPr>
        <w:pStyle w:val="Normal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ascii="Times New Roman" w:hAnsi="Times New Roman" w:eastAsia="SimSun;宋体" w:cs="Times New Roman"/>
      <w:sz w:val="24"/>
      <w:szCs w:val="24"/>
      <w:lang w:val="en-GB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eastAsia="zh-CN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lang w:eastAsia="zh-CN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15:19:00Z</dcterms:created>
  <dc:creator>Christina</dc:creator>
  <dc:description/>
  <cp:keywords/>
  <dc:language>en-US</dc:language>
  <cp:lastModifiedBy>cbienhol</cp:lastModifiedBy>
  <cp:lastPrinted>2011-05-17T17:20:00Z</cp:lastPrinted>
  <dcterms:modified xsi:type="dcterms:W3CDTF">2012-09-06T12:55:00Z</dcterms:modified>
  <cp:revision>5</cp:revision>
  <dc:subject/>
  <dc:title>Table 1 Locations of the four wood colonization experiments and PANGAEA references for deployment and recovery of the experiments</dc:title>
</cp:coreProperties>
</file>